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C18" w:rsidRDefault="003B1C18" w:rsidP="003B1C18">
      <w:pPr>
        <w:rPr>
          <w:rFonts w:ascii="Times New Roman" w:hAnsi="Times New Roman"/>
          <w:sz w:val="24"/>
          <w:szCs w:val="24"/>
        </w:rPr>
      </w:pPr>
      <w:r w:rsidRPr="009110BB">
        <w:rPr>
          <w:rFonts w:ascii="Times New Roman" w:hAnsi="Times New Roman"/>
          <w:b/>
          <w:sz w:val="24"/>
          <w:szCs w:val="24"/>
        </w:rPr>
        <w:t>Table</w:t>
      </w:r>
      <w:r w:rsidR="004620E8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2</w:t>
      </w:r>
      <w:r w:rsidRPr="009110BB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b/>
          <w:sz w:val="24"/>
          <w:szCs w:val="24"/>
        </w:rPr>
        <w:t>Total</w:t>
      </w:r>
      <w:r w:rsidRPr="009110B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GO</w:t>
      </w:r>
      <w:r w:rsidRPr="009110BB">
        <w:rPr>
          <w:rFonts w:ascii="Times New Roman" w:hAnsi="Times New Roman"/>
          <w:b/>
          <w:sz w:val="24"/>
          <w:szCs w:val="24"/>
        </w:rPr>
        <w:t xml:space="preserve"> analysi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916102" w:rsidRDefault="00916102" w:rsidP="00916102">
      <w:pPr>
        <w:tabs>
          <w:tab w:val="left" w:pos="8910"/>
        </w:tabs>
        <w:spacing w:line="360" w:lineRule="auto"/>
        <w:ind w:right="-1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gnificant genes altered by </w:t>
      </w:r>
      <w:proofErr w:type="spellStart"/>
      <w:r>
        <w:rPr>
          <w:rFonts w:ascii="Times New Roman" w:hAnsi="Times New Roman"/>
          <w:sz w:val="24"/>
          <w:szCs w:val="24"/>
        </w:rPr>
        <w:t>steatogenic</w:t>
      </w:r>
      <w:proofErr w:type="spellEnd"/>
      <w:r>
        <w:rPr>
          <w:rFonts w:ascii="Times New Roman" w:hAnsi="Times New Roman"/>
          <w:sz w:val="24"/>
          <w:szCs w:val="24"/>
        </w:rPr>
        <w:t xml:space="preserve"> drugs in precision cut liver slices (PCLS) were subjected to Gene Ontology (GO) analysis in DAVID. The GO analysis identified </w:t>
      </w:r>
      <w:r>
        <w:rPr>
          <w:rFonts w:ascii="Times New Roman" w:hAnsi="Times New Roman" w:cs="Times New Roman"/>
          <w:sz w:val="24"/>
          <w:szCs w:val="24"/>
        </w:rPr>
        <w:t>288 (27 up- and 261-down-regulated), 152 (18 up- and 136 down-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regulated), and 21 (</w:t>
      </w:r>
      <w:proofErr w:type="spellStart"/>
      <w:r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GO term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amiodaron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valproic</w:t>
      </w:r>
      <w:proofErr w:type="spellEnd"/>
      <w:r>
        <w:rPr>
          <w:rFonts w:ascii="Times New Roman" w:hAnsi="Times New Roman"/>
          <w:sz w:val="24"/>
          <w:szCs w:val="24"/>
        </w:rPr>
        <w:t xml:space="preserve"> acid, and tetracycline respectively. </w:t>
      </w:r>
    </w:p>
    <w:p w:rsidR="00943CC1" w:rsidRDefault="00943CC1">
      <w:r>
        <w:t>Table</w:t>
      </w:r>
      <w:r w:rsidR="004620E8">
        <w:t xml:space="preserve"> S</w:t>
      </w:r>
      <w:r>
        <w:t>2A</w:t>
      </w:r>
      <w:r w:rsidR="004620E8">
        <w:t>.</w:t>
      </w:r>
      <w:r>
        <w:t xml:space="preserve"> </w:t>
      </w:r>
      <w:r w:rsidR="0097477E">
        <w:t xml:space="preserve"> </w:t>
      </w:r>
      <w:proofErr w:type="spellStart"/>
      <w:r>
        <w:t>Amiodarone</w:t>
      </w:r>
      <w:proofErr w:type="spellEnd"/>
    </w:p>
    <w:tbl>
      <w:tblPr>
        <w:tblW w:w="11985" w:type="dxa"/>
        <w:tblInd w:w="93" w:type="dxa"/>
        <w:tblLook w:val="04A0" w:firstRow="1" w:lastRow="0" w:firstColumn="1" w:lastColumn="0" w:noHBand="0" w:noVBand="1"/>
      </w:tblPr>
      <w:tblGrid>
        <w:gridCol w:w="1853"/>
        <w:gridCol w:w="5542"/>
        <w:gridCol w:w="1143"/>
        <w:gridCol w:w="960"/>
        <w:gridCol w:w="1112"/>
        <w:gridCol w:w="1375"/>
      </w:tblGrid>
      <w:tr w:rsidR="00943CC1" w:rsidRPr="00943CC1" w:rsidTr="00943CC1">
        <w:trPr>
          <w:trHeight w:val="315"/>
        </w:trPr>
        <w:tc>
          <w:tcPr>
            <w:tcW w:w="185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</w:t>
            </w:r>
          </w:p>
        </w:tc>
        <w:tc>
          <w:tcPr>
            <w:tcW w:w="5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11.1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Significant gen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Total nr of genes in GO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Benjamini</w:t>
            </w:r>
            <w:proofErr w:type="spellEnd"/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irection of changes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PEROXISOME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77~peroxisom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7E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579~microbod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7E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903~microbody membra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87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78~peroxisomal membra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87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438~microbody pa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27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439~peroxisomal par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27E-0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10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MITOCHONDRION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39~mitochondr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7E-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429~mitochondrial pa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2E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090~organelle membra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22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40~mitochondrial envelop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69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966~mitochondrial membra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14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967~organelle envelop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98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975~envelop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7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43~mitochondrial inner membra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93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9866~organelle inner membra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97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59~mitochondrial matri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66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980~mitochondrial lume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66E-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Annotation Cluster 3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8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FATTY ACID METABOLISM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631~fatty acid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5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5114~oxidation redu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23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055~electron carrier activit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3E-0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4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5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METABOLIC PROCESS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86~cofactor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67E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732~coenzyme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29E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88~cofactor biosynthet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45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108~coenzyme biosynthetic proc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46E-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5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8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XTRACELLULAR MATRIX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421~extracellular region pa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78E-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615~extracellular spa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05E-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576~extracellular reg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80E-2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6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18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GIOGENESIS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944~vasculature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78E-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568~blood vessel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78E-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14~blood vessel morphogen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98E-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525~angiogenes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11E-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7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13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POPTOSIS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15~apopto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41E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8219~cell 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27E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2501~programmed cell 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29E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6265~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72E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15~apoptos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46E-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8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13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WOUNDING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611~response to wou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7E-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54~inflammatory respo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84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52~defense respo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84E-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9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10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04~positive regulation of macromolecule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94E-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28~positive regulation of gene expres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1E-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891~positive regulation of biosynthet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49E-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328~positive regulation of cellular biosynthet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35E-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557~positive regulation of macromolecule biosynthet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14E-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73~positive regulation of nitrogen compound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5E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GO:0045935~positive regulation of </w:t>
            </w: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nucleobase</w:t>
            </w:r>
            <w:proofErr w:type="spellEnd"/>
            <w:r w:rsidRPr="00943CC1">
              <w:rPr>
                <w:rFonts w:ascii="Calibri" w:eastAsia="Times New Roman" w:hAnsi="Calibri" w:cs="Times New Roman"/>
                <w:color w:val="000000"/>
              </w:rPr>
              <w:t>, nucleoside, nucleotide and nucleic acid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96E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941~positive regulation of transcrip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65E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893~positive regulation of transcription, DNA-depend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7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54~positive regulation of RNA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7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944~positive regulation of transcription from RNA polymerase II promot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96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357~regulation of transcription from RNA polymerase II promot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1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3700~transcription facto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5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528~transcription regulato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5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52~regulation of RNA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39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355~regulation of transcription, DNA-depend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02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449~regulation of transcrip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27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565~sequence-specific DNA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94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3677~DNA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9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350~transcrip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78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0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9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CELL MIGRATION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6477~cell mig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72E-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870~cell motil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64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674~localization of cel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64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28~cell mo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67E-0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1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9.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POPTOSIS 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67~regulation of programmed cell 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83E-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941~regulation of cell 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9E-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981~regulation of apopto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0E-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68~positive regulation of programmed cell 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56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942~positive regulation of cell 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19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65~positive regulation of apopto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46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69~negative regulation of programmed cell 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56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548~negative regulation of cell 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09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66~negative regulation of apopto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9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2502~induction of programmed cell 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84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17~induction of apoptos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84E-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2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9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CYTOKINE ACTIVITY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125~cytokin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69E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8009~chemokin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08E-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379~chemokine receptor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43E-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35~chemotax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7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330~tax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7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7610~behavio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3E-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3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8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501~skeletal system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47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503~ossific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69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348~bone developmen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36E-0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4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8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CELL SIGNALLING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47~positive regulation of cell communic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45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967~positive regulation of signal transdu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8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27~regulation of protein kinase cascad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14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408~regulation of MAPKKK cascad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9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740~positive regulation of protein kinase cascad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5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7.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POLYSACHCARIDE BINDING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247~polysaccharide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87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871~pattern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87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246~carbohydrate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98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8201~heparin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31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539~glycosaminoglycan bind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35E-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6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7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 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5295~tube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01E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323~respiratory tube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60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324~lung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76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541~respiratory system developmen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8E-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7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7.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IMMUNE SYSTEM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775~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75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520~immune system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08E-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34~hemopoietic or lymphoid organ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64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321~leukocyte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5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6649~lymphocyte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51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097~hemopoi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27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110~T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85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521~leukocyte differenti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57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098~lymphocyte differenti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65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113~B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42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8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6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KINASE ACTIVITY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74~regulation of phosphorus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76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9220~regulation of phosphate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76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325~regulation of phosphoryl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14E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093~positive regulation of molecular fun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2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859~regulation of protein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26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549~regulation of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35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092~negative regulation of molecular fun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1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GO:0051338~regulation of </w:t>
            </w: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2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86~negative regulation of catalytic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13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85~positive regulation of catalytic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88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860~positive regulation of protein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62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405~regulation of MAP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9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3674~positive regulation of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23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GO:0051347~positive regulation of </w:t>
            </w: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51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3673~negative regulation of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43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469~negative regulation of protein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43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GO:0051348~negative regulation of </w:t>
            </w: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37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0165~MAPKKK cascad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43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406~positive regulation of MAP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4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Annotation Cluster 19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6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IMMUNE CELLS ACTIVITY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65~regulation of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5E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694~regulation of leukocyte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48E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49~regulation of lymphocyte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7E-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684~positive regulation of immune system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91E-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67~positive regulation of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35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51~positive regulation of lymphocyte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49E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696~positive regulation of leukocyte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1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670~regulation of lymph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53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944~regulation of mononuclear cell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53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63~regulation of T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85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70663~regulation of leuk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8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888~regulation of B cell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7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683~negative regulation of immune system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72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64~regulation of B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2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70~positive regulation of T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51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671~positive regulation of lymph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946~positive regulation of mononuclear cell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70665~positive regulation of leuk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30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695~negative regulation of leukocyte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40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66~negative regulation of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40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50~negative regulation of lymphocyte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89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71~positive regulation of B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73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890~positive regulation of B cell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46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672~negative regulation of lymph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2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945~negative regulation of mononuclear cell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2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70664~negative regulation of leuk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2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619~regulation of lymphocyte differenti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11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129~regulation of T cell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4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69~negative regulation of B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25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0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6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TIMICROBIAL ACTIVITY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237~response to molecule of bacterial orig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71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496~response to lipopolysaccharid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5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617~response to bacterium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0E-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1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5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CELL ADHESION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7155~cell adhe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23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22610~biological adhe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40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6337~cell-cell adhes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3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2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5.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 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429~epithelium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99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729~tissue morphogen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93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763~morphogenesis of a branching struc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9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5239~tube morphogen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7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009~morphogenesis of an epithelium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60E-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3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5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TRANSCRIPTION 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98~regulation of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39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01~regulation of DNA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96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90~regulation of transcription facto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63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99~positive regulation of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21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92~positive regulation of NF-</w:t>
            </w: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kappaB</w:t>
            </w:r>
            <w:proofErr w:type="spellEnd"/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transcription facto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0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388~positive regulation of DNA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40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91~positive regulation of transcription factor activit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53E-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4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5.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 4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98~embryonic morphogen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48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7389~pattern specification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45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952~anterior/posterior pattern form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14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3002~regionaliza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3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5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5.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CELL MOTION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70~regulation of cell mo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45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334~regulation of cell mig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46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0012~regulation of locomo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6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72~positive regulation of cell mo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5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6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 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09~chordate embryonic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79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792~embryonic development ending in birth or egg hatch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37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701~in utero embryonic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41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98~embryonic morphogen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48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68~embryonic organ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87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892~embryonic placenta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64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890~placenta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5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711~labyrinthine layer developmen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22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7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HORMONAL RESPONSE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033~response to organic subst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40E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719~response to endogenous stimul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6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725~response to hormone stimulu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72E-0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8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KINASE ACTIVITY 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468~protein amino acid phosphoryl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70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793~phosphorus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5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796~phosphate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5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6310~phosphoryl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1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4672~protein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3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4713~protein tyrosine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87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4714~transmembrane receptor protein tyrosine kinase activit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93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9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IMMUNE CELLS ACTIVITY 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70661~leuk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88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943~mononuclear cell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88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6651~lymph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26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0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TRANSCRIPTION 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05~negative regulation of macromolecule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327~negative regulation of cellular biosynthet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40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558~negative regulation of macromolecule biosynthet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14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890~negative regulation of biosynthet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23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72~negative regulation of nitrogen compound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2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6481~negative regulation of transcrip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2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29~negative regulation of gene expres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1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GO:0045934~negative regulation of </w:t>
            </w: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nucleobase</w:t>
            </w:r>
            <w:proofErr w:type="spellEnd"/>
            <w:r w:rsidRPr="00943CC1">
              <w:rPr>
                <w:rFonts w:ascii="Calibri" w:eastAsia="Times New Roman" w:hAnsi="Calibri" w:cs="Times New Roman"/>
                <w:color w:val="000000"/>
              </w:rPr>
              <w:t>, nucleoside, nucleotide and nucleic acid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2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892~negative regulation of transcription, DNA-depend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7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53~negative regulation of RNA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28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1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684~positive regulation of immune system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91E-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84~positive regulation of response to stimul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13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778~positive regulation of immune respo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11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253~activation of immune respon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61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757~immune response-activating signal transdu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03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764~immune response-regulating signal transduc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5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2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3.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NUCLEOPLASM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654~nucleopla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06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451~nucleoplasm pa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2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667~transcription factor comple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99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981~nuclear lume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75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3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3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KINASE ACTIVITY 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268~regulation of cellular protein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92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399~regulation of protein modification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00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932~regulation of protein amino acid phosphoryl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77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562~positive regulation of phosphorus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2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937~positive regulation of phosphate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2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47~positive regulation of protein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6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270~positive regulation of cellular protein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0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401~positive regulation of protein modification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42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327~positive regulation of phosphoryla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00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4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3.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PROTEIN TRANSPORT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50~positive regulation of transpo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34E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341~regulation of cellular localiz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26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23~regulation of protein transpo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1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880~regulation of protein localiz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9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70201~regulation of establishment of protein localiz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79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22~positive regulation of protein transpo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86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47~positive regulation of secre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6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5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3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REPRODUCTION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3006~reproductive developmental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18E-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504~multicellular organism reprodu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04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609~reproductive process in a multicellular organism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04E-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6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MESENCHYMAL CELLS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762~mesenchymal cell differenti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35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485~mesenchyme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88E-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4031~mesenchymal cell developmen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80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7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IMMUNE CELLS ACTIVITY 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63~regulation of T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85E-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870~positive regulation of T cell activ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51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671~positive regulation of lymph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2946~positive regulation of mononuclear cell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70665~positive regulation of leukocyte prolifer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30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619~regulation of lymphocyte differentia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11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8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CALCIUM HOMEOSTASIS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592~homeostat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4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875~cellular metal ion homeosta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0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874~cellular calcium ion homeosta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80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5065~metal ion homeosta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65E-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5074~calcium ion homeostas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11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9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 6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721~negative regulation of cell develop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1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0768~negative regulation of neurogene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58E-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284~regulation of cell developmen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81E-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</w:tbl>
    <w:p w:rsidR="003F00DA" w:rsidRDefault="003F00DA" w:rsidP="00943CC1">
      <w:pPr>
        <w:tabs>
          <w:tab w:val="left" w:pos="2340"/>
        </w:tabs>
      </w:pPr>
    </w:p>
    <w:p w:rsidR="00943CC1" w:rsidRDefault="00943CC1" w:rsidP="00943CC1">
      <w:pPr>
        <w:tabs>
          <w:tab w:val="left" w:pos="2340"/>
        </w:tabs>
      </w:pPr>
    </w:p>
    <w:p w:rsidR="00943CC1" w:rsidRDefault="00943CC1" w:rsidP="00943CC1">
      <w:pPr>
        <w:tabs>
          <w:tab w:val="left" w:pos="2340"/>
        </w:tabs>
      </w:pPr>
      <w:r>
        <w:t>Table</w:t>
      </w:r>
      <w:r w:rsidR="004620E8">
        <w:t xml:space="preserve"> S</w:t>
      </w:r>
      <w:r>
        <w:t>2B</w:t>
      </w:r>
      <w:r w:rsidR="004620E8">
        <w:t xml:space="preserve">. </w:t>
      </w:r>
      <w:proofErr w:type="spellStart"/>
      <w:r w:rsidR="004620E8">
        <w:t>V</w:t>
      </w:r>
      <w:r>
        <w:t>alproic</w:t>
      </w:r>
      <w:proofErr w:type="spellEnd"/>
      <w:r>
        <w:t xml:space="preserve"> acid</w:t>
      </w:r>
    </w:p>
    <w:tbl>
      <w:tblPr>
        <w:tblW w:w="11985" w:type="dxa"/>
        <w:tblInd w:w="93" w:type="dxa"/>
        <w:tblLook w:val="04A0" w:firstRow="1" w:lastRow="0" w:firstColumn="1" w:lastColumn="0" w:noHBand="0" w:noVBand="1"/>
      </w:tblPr>
      <w:tblGrid>
        <w:gridCol w:w="1905"/>
        <w:gridCol w:w="4950"/>
        <w:gridCol w:w="1620"/>
        <w:gridCol w:w="990"/>
        <w:gridCol w:w="1112"/>
        <w:gridCol w:w="1408"/>
      </w:tblGrid>
      <w:tr w:rsidR="00943CC1" w:rsidRPr="00943CC1" w:rsidTr="00943CC1">
        <w:trPr>
          <w:trHeight w:val="315"/>
        </w:trPr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</w:t>
            </w:r>
          </w:p>
        </w:tc>
        <w:tc>
          <w:tcPr>
            <w:tcW w:w="4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Significant gen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Total nr of genes in GO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Benjamini</w:t>
            </w:r>
            <w:proofErr w:type="spellEnd"/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irection of changes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PEROXISOM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77~peroxis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69E-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579~micro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69E-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631~fatty ac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67E-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LIPID HOMEOSTASI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5088~lipid homeosta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41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641~triglyceride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88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639~acylglycerol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46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638~neutral lip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29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662~glycerol ether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29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8202~stero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0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242~cellular lipid ca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40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6042~lipid ca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20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8202~stero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0E-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MICROSOM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92~micros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1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598~vesicular fra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1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0267~cell fra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57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624~membrane fra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38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626~insoluble fra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01E-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13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TRANSCRIPTION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449~regulation of transcrip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96E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52~regulation of RNA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16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355~regulation of transcription, DNA-depen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45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350~transcrip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00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528~transcription regulator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87E-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3700~transcription factor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2E-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3677~DNA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2E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565~sequence-specific DNA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4E-1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Annotation Cluster 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1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POPTOSI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2501~programmed cell dea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7E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8219~cell dea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3E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15~apopt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5E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6265~dea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69E-1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1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BIOLOGICAL PROCES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528~transcription regulator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87E-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3700~transcription factor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2E-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328~positive regulation of cellular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24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891~positive regulation of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9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73~positive regulation of nitrogen compoun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95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04~positive regulation of macromolecule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30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52~regulation of RNA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16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355~regulation of transcription, DNA-depen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45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941~positive regulation of transcrip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4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557~positive regulation of macromolecule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2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GO:0045935~positive regulation of </w:t>
            </w: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nucleobase</w:t>
            </w:r>
            <w:proofErr w:type="spellEnd"/>
            <w:r w:rsidRPr="00943CC1">
              <w:rPr>
                <w:rFonts w:ascii="Calibri" w:eastAsia="Times New Roman" w:hAnsi="Calibri" w:cs="Times New Roman"/>
                <w:color w:val="000000"/>
              </w:rPr>
              <w:t>, nucleoside, nucleotide and nucleic ac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2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357~regulation of transcription from RNA polymerase II promo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5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28~positive regulation of gene expres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0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893~positive regulation of transcription, DNA-depen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6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54~positive regulation of RNA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0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944~positive regulation of transcription from RNA polymerase II promo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5E-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6563~transcription activator activ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4E-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9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FENSE RESPO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52~defense respon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72E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54~inflammatory respon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0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611~response to wou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6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935~chemotax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41E-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330~tax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41E-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7610~behav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49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7626~locomotory behav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86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615~extracellular sp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4E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8009~chemokine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3E-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379~chemokine receptor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0E-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125~cytokine activ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8E-0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XTRACELLULAR MATRIX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615~extracellular sp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4E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421~extracellular region pa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25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576~extracellular reg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3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125~cytokine activ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8E-0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METABOLIC PROCES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357~regulation of transcription from RNA polymerase II promo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5E-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05~negative regulation of macromolecule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5E-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890~negative regulation of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27E-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GO:0045934~negative regulation of </w:t>
            </w: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nucleobase</w:t>
            </w:r>
            <w:proofErr w:type="spellEnd"/>
            <w:r w:rsidRPr="00943CC1">
              <w:rPr>
                <w:rFonts w:ascii="Calibri" w:eastAsia="Times New Roman" w:hAnsi="Calibri" w:cs="Times New Roman"/>
                <w:color w:val="000000"/>
              </w:rPr>
              <w:t>, nucleoside, nucleotide and nucleic ac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42E-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72~negative regulation of nitrogen compoun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85E-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327~negative regulation of cellular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98E-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558~negative regulation of macromolecule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8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892~negative regulation of transcription, DNA-depen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86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253~negative regulation of RNA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03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6481~negative regulation of transcrip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81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629~negative regulation of gene expres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39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0122~negative regulation of transcription from RNA polymerase II promo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49E-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POPTOSIS 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981~regulation of apopt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07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67~regulation of programmed cell dea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30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941~regulation of cell dea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59E-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65~positive regulation of apopt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93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68~positive regulation of programmed cell dea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11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0942~positive regulation of cell dea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2E-0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429~epithelium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72E-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729~tissue morphogen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86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5295~tube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48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009~morphogenesis of an epithel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68E-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5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 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7389~pattern specification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61E-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09~chordate embryonic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97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792~embryonic development ending in birth or egg hatch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30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98~embryonic morphogen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90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3002~regional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7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952~anterior/posterior pattern form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9E-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MORPHOGENESI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98~embryonic morphogen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90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68~embryonic organ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45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62~embryonic organ morphogen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25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705~skeletal system morphogen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24E-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IMMUNE SYSTEM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520~immune system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52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34~hemopoietic or lymphoid organ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3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097~hemopoi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04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521~leukocyte differenti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13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321~leukocyte activ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1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775~cell activ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5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099~myeloid cell differenti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94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6649~lymphocyte activ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92E-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KINASE ACTIVITY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093~positive regulation of molecular fu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4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7243~protein kinase casc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0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3085~positive regulation of catalytic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66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2325~regulation of phosphoryl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41E-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BIOLOGICAL RESPON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98~regulation of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4E-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90~regulation of transcription factor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00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01~regulation of DNA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06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84~positive regulation of response to stimul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05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237~response to molecule of bacterial orig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23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092~negative regulation of molecular fu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0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2684~positive regulation of immune system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77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092~positive regulation of NF-</w:t>
            </w: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kappaB</w:t>
            </w:r>
            <w:proofErr w:type="spellEnd"/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 transcription factor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60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00~negative regulation of bin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47E-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BONE DEVELOPMENT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503~ossif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31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880~embryonic pattern specif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44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60348~bone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91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5667~regulation of osteoblast differenti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99E-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596~embryonic camera-type eye morphogen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7.82E-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048~embryonic eye morphogen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86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 xml:space="preserve">GO:0031076~embryonic camera-type eye </w:t>
            </w: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4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654~eye develop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96E-0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EVELOPMENT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732~gland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8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608~reproductive structure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1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655~urogenital system develop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65E-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GIOGENESI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7507~heart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.39E-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568~blood vessel develop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93E-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1944~vasculature develop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54E-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</w:tbl>
    <w:p w:rsidR="00943CC1" w:rsidRDefault="00943CC1" w:rsidP="00943CC1">
      <w:pPr>
        <w:tabs>
          <w:tab w:val="left" w:pos="2340"/>
        </w:tabs>
      </w:pPr>
    </w:p>
    <w:p w:rsidR="00943CC1" w:rsidRDefault="00943CC1" w:rsidP="00943CC1">
      <w:pPr>
        <w:tabs>
          <w:tab w:val="left" w:pos="2340"/>
        </w:tabs>
      </w:pPr>
    </w:p>
    <w:p w:rsidR="00943CC1" w:rsidRDefault="00943CC1" w:rsidP="00943CC1">
      <w:pPr>
        <w:tabs>
          <w:tab w:val="left" w:pos="2340"/>
        </w:tabs>
      </w:pPr>
      <w:r>
        <w:t>Table</w:t>
      </w:r>
      <w:r w:rsidR="004620E8">
        <w:t xml:space="preserve"> S</w:t>
      </w:r>
      <w:r>
        <w:t>2C</w:t>
      </w:r>
      <w:r w:rsidR="004620E8">
        <w:t>. T</w:t>
      </w:r>
      <w:r>
        <w:t>etracycline</w:t>
      </w:r>
    </w:p>
    <w:p w:rsidR="00943CC1" w:rsidRDefault="00943CC1" w:rsidP="00943CC1">
      <w:pPr>
        <w:tabs>
          <w:tab w:val="left" w:pos="2340"/>
        </w:tabs>
      </w:pPr>
    </w:p>
    <w:tbl>
      <w:tblPr>
        <w:tblW w:w="11985" w:type="dxa"/>
        <w:tblInd w:w="93" w:type="dxa"/>
        <w:tblLook w:val="04A0" w:firstRow="1" w:lastRow="0" w:firstColumn="1" w:lastColumn="0" w:noHBand="0" w:noVBand="1"/>
      </w:tblPr>
      <w:tblGrid>
        <w:gridCol w:w="1886"/>
        <w:gridCol w:w="5785"/>
        <w:gridCol w:w="1132"/>
        <w:gridCol w:w="1070"/>
        <w:gridCol w:w="1102"/>
        <w:gridCol w:w="1028"/>
      </w:tblGrid>
      <w:tr w:rsidR="00943CC1" w:rsidRPr="00943CC1" w:rsidTr="00943CC1">
        <w:trPr>
          <w:trHeight w:val="315"/>
        </w:trPr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1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5.2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Significant gen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Total nr of genes in GO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CC1">
              <w:rPr>
                <w:rFonts w:ascii="Calibri" w:eastAsia="Times New Roman" w:hAnsi="Calibri" w:cs="Times New Roman"/>
                <w:color w:val="000000"/>
              </w:rPr>
              <w:t>Benjamini</w:t>
            </w:r>
            <w:proofErr w:type="spellEnd"/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irection of changes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MITOCHONDR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39~mitochondr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97E-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429~mitochondrial pa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4E-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59~mitochondrial matri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43E-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980~mitochondrial lume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43E-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MITOCHONDRION 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4429~mitochondrial pa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04E-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43~mitochondrial inner membra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6.76E-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9866~organelle inner membra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.16E-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740~mitochondrial envelop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56E-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1966~mitochondrial membra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99E-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METABOLIC PROCES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51186~cofactor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36E-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6732~coenzyme metabolic proces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72E-0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4.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COFACTOR BINDIN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8037~cofactor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2.26E-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19842~vitamin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88E-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70279~vitamin B6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68E-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30170~pyridoxal phosphate bind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68E-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5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3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LECTRON CARRIER ACTIVITY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9055~electron carrier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5.09E-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46906~tetrapyrrole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19E-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0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20037~heme bind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3.94E-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05506~iron ion bind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4.17E-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Annotation cluster 6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Enrichment Score: 2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CC1" w:rsidRPr="00943CC1" w:rsidTr="00943CC1">
        <w:trPr>
          <w:trHeight w:val="31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VITAMINE B6 BIND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GO:0070279~vitamin B6 bind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1.68E-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3CC1" w:rsidRPr="00943CC1" w:rsidRDefault="00943CC1" w:rsidP="00943C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CC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</w:tbl>
    <w:p w:rsidR="00943CC1" w:rsidRDefault="00943CC1" w:rsidP="00943CC1">
      <w:pPr>
        <w:tabs>
          <w:tab w:val="left" w:pos="2340"/>
        </w:tabs>
      </w:pPr>
    </w:p>
    <w:sectPr w:rsidR="00943CC1" w:rsidSect="00916102">
      <w:pgSz w:w="15840" w:h="12240" w:orient="landscape"/>
      <w:pgMar w:top="1440" w:right="25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102" w:rsidRDefault="00916102" w:rsidP="00943CC1">
      <w:pPr>
        <w:spacing w:after="0" w:line="240" w:lineRule="auto"/>
      </w:pPr>
      <w:r>
        <w:separator/>
      </w:r>
    </w:p>
  </w:endnote>
  <w:endnote w:type="continuationSeparator" w:id="0">
    <w:p w:rsidR="00916102" w:rsidRDefault="00916102" w:rsidP="00943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102" w:rsidRDefault="00916102" w:rsidP="00943CC1">
      <w:pPr>
        <w:spacing w:after="0" w:line="240" w:lineRule="auto"/>
      </w:pPr>
      <w:r>
        <w:separator/>
      </w:r>
    </w:p>
  </w:footnote>
  <w:footnote w:type="continuationSeparator" w:id="0">
    <w:p w:rsidR="00916102" w:rsidRDefault="00916102" w:rsidP="00943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CC1"/>
    <w:rsid w:val="001B5768"/>
    <w:rsid w:val="003B1C18"/>
    <w:rsid w:val="003F00DA"/>
    <w:rsid w:val="004620E8"/>
    <w:rsid w:val="00522D0F"/>
    <w:rsid w:val="00556F35"/>
    <w:rsid w:val="00916102"/>
    <w:rsid w:val="00943CC1"/>
    <w:rsid w:val="0097477E"/>
    <w:rsid w:val="00B51AF0"/>
    <w:rsid w:val="00BA5E57"/>
    <w:rsid w:val="00CE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CC1"/>
  </w:style>
  <w:style w:type="paragraph" w:styleId="Footer">
    <w:name w:val="footer"/>
    <w:basedOn w:val="Normal"/>
    <w:link w:val="FooterChar"/>
    <w:uiPriority w:val="99"/>
    <w:unhideWhenUsed/>
    <w:rsid w:val="00943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CC1"/>
  </w:style>
  <w:style w:type="character" w:styleId="Hyperlink">
    <w:name w:val="Hyperlink"/>
    <w:basedOn w:val="DefaultParagraphFont"/>
    <w:uiPriority w:val="99"/>
    <w:semiHidden/>
    <w:unhideWhenUsed/>
    <w:rsid w:val="0097477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CC1"/>
  </w:style>
  <w:style w:type="paragraph" w:styleId="Footer">
    <w:name w:val="footer"/>
    <w:basedOn w:val="Normal"/>
    <w:link w:val="FooterChar"/>
    <w:uiPriority w:val="99"/>
    <w:unhideWhenUsed/>
    <w:rsid w:val="00943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CC1"/>
  </w:style>
  <w:style w:type="character" w:styleId="Hyperlink">
    <w:name w:val="Hyperlink"/>
    <w:basedOn w:val="DefaultParagraphFont"/>
    <w:uiPriority w:val="99"/>
    <w:semiHidden/>
    <w:unhideWhenUsed/>
    <w:rsid w:val="009747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0F299F-A0ED-4F70-BC4B-E8A6CFF7B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4782</Words>
  <Characters>27262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Szalowska</dc:creator>
  <cp:lastModifiedBy>Ewa Szalowska</cp:lastModifiedBy>
  <cp:revision>4</cp:revision>
  <dcterms:created xsi:type="dcterms:W3CDTF">2014-01-03T14:11:00Z</dcterms:created>
  <dcterms:modified xsi:type="dcterms:W3CDTF">2014-01-05T15:39:00Z</dcterms:modified>
</cp:coreProperties>
</file>